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9CE44" w14:textId="77777777" w:rsidR="009A08EC" w:rsidRPr="009A08EC" w:rsidRDefault="009A08EC" w:rsidP="009A08E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8EC">
        <w:rPr>
          <w:rFonts w:ascii="Arial" w:eastAsia="Times New Roman" w:hAnsi="Arial" w:cs="Arial"/>
          <w:color w:val="000000"/>
        </w:rPr>
        <w:t>Supplemental:</w:t>
      </w:r>
    </w:p>
    <w:p w14:paraId="263AE03F" w14:textId="77777777" w:rsidR="009A08EC" w:rsidRPr="009A08EC" w:rsidRDefault="009A08EC" w:rsidP="009A08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B986B0" w14:textId="77777777" w:rsidR="009A08EC" w:rsidRPr="009A08EC" w:rsidRDefault="009A08EC" w:rsidP="009A08EC">
      <w:pPr>
        <w:shd w:val="clear" w:color="auto" w:fill="FFFFFF"/>
        <w:spacing w:after="6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8EC">
        <w:rPr>
          <w:rFonts w:ascii="Arial" w:eastAsia="Times New Roman" w:hAnsi="Arial" w:cs="Arial"/>
          <w:color w:val="191919"/>
        </w:rPr>
        <w:t>NLP criteria for a suspicious liver lesion:</w:t>
      </w:r>
    </w:p>
    <w:p w14:paraId="5770D172" w14:textId="77777777" w:rsidR="009A08EC" w:rsidRPr="009A08EC" w:rsidRDefault="009A08EC" w:rsidP="009A08EC">
      <w:pPr>
        <w:numPr>
          <w:ilvl w:val="0"/>
          <w:numId w:val="1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Positive if the report mentions:</w:t>
      </w:r>
    </w:p>
    <w:p w14:paraId="1E1FF582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Imaging is recommended unequivocally to further evaluate a liver lesion</w:t>
      </w:r>
    </w:p>
    <w:p w14:paraId="4B1A2FB4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Report mentions a cystic mass.</w:t>
      </w:r>
    </w:p>
    <w:p w14:paraId="46A4DE10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Liver lesion that is indeterminate with or without follow up recommendation.</w:t>
      </w:r>
    </w:p>
    <w:p w14:paraId="3DE7E534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Suspected hemangioma but recommend follow up</w:t>
      </w:r>
    </w:p>
    <w:p w14:paraId="0450CA1F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Something in findings related to a suspicious liver lesion but never recommends anything for it. Report does not call it indeterminate.</w:t>
      </w:r>
    </w:p>
    <w:p w14:paraId="2A66ACA7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Known suspicious liver lesions that may or may not be described in more detail.</w:t>
      </w:r>
    </w:p>
    <w:p w14:paraId="3FFA4EA5" w14:textId="77777777" w:rsidR="009A08EC" w:rsidRPr="009A08EC" w:rsidRDefault="009A08EC" w:rsidP="009A08EC">
      <w:pPr>
        <w:numPr>
          <w:ilvl w:val="0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Negative if the report mentions:</w:t>
      </w:r>
    </w:p>
    <w:p w14:paraId="00A7F0D4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Cyst, too small to characterize.</w:t>
      </w:r>
    </w:p>
    <w:p w14:paraId="45CEA32C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Lesion favored to be a cyst.</w:t>
      </w:r>
    </w:p>
    <w:p w14:paraId="2356A4A1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Stable hypodensity with no other description.</w:t>
      </w:r>
    </w:p>
    <w:p w14:paraId="4DF68B08" w14:textId="77777777" w:rsidR="009A08EC" w:rsidRPr="009A08EC" w:rsidRDefault="009A08EC" w:rsidP="009A08EC">
      <w:pPr>
        <w:numPr>
          <w:ilvl w:val="1"/>
          <w:numId w:val="2"/>
        </w:numPr>
        <w:spacing w:after="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Small hypodensity not otherwise characterized.</w:t>
      </w:r>
    </w:p>
    <w:p w14:paraId="7FC5B406" w14:textId="77777777" w:rsidR="00587BDF" w:rsidRDefault="009A08EC" w:rsidP="00587BDF">
      <w:pPr>
        <w:numPr>
          <w:ilvl w:val="1"/>
          <w:numId w:val="2"/>
        </w:numPr>
        <w:spacing w:after="24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9A08EC">
        <w:rPr>
          <w:rFonts w:ascii="Arial" w:eastAsia="Times New Roman" w:hAnsi="Arial" w:cs="Arial"/>
          <w:color w:val="000000"/>
        </w:rPr>
        <w:t>Liver granulomas.</w:t>
      </w:r>
    </w:p>
    <w:p w14:paraId="74101DA3" w14:textId="70CCE6F8" w:rsidR="009A08EC" w:rsidRPr="00587BDF" w:rsidRDefault="009A08EC" w:rsidP="00587BDF">
      <w:pPr>
        <w:numPr>
          <w:ilvl w:val="1"/>
          <w:numId w:val="2"/>
        </w:numPr>
        <w:spacing w:after="240" w:line="480" w:lineRule="auto"/>
        <w:textAlignment w:val="baseline"/>
        <w:rPr>
          <w:rFonts w:ascii="Arial" w:eastAsia="Times New Roman" w:hAnsi="Arial" w:cs="Arial"/>
          <w:color w:val="000000"/>
        </w:rPr>
      </w:pPr>
      <w:r w:rsidRPr="00587BDF">
        <w:rPr>
          <w:rFonts w:ascii="Arial" w:eastAsia="Times New Roman" w:hAnsi="Arial" w:cs="Arial"/>
          <w:color w:val="000000"/>
        </w:rPr>
        <w:t>Lipoma.</w:t>
      </w:r>
    </w:p>
    <w:p w14:paraId="47FC5323" w14:textId="77777777" w:rsidR="00064783" w:rsidRDefault="00064783"/>
    <w:sectPr w:rsidR="00064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545BF"/>
    <w:multiLevelType w:val="multilevel"/>
    <w:tmpl w:val="FE5E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32"/>
    <w:rsid w:val="00064783"/>
    <w:rsid w:val="000D5B32"/>
    <w:rsid w:val="00587BDF"/>
    <w:rsid w:val="009A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F071C"/>
  <w15:chartTrackingRefBased/>
  <w15:docId w15:val="{4B220452-ADE5-410F-A8A2-9D93BC3C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7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virathne, Kaneel</dc:creator>
  <cp:keywords/>
  <dc:description/>
  <cp:lastModifiedBy>Senevirathne, Kaneel</cp:lastModifiedBy>
  <cp:revision>3</cp:revision>
  <dcterms:created xsi:type="dcterms:W3CDTF">2021-12-16T00:57:00Z</dcterms:created>
  <dcterms:modified xsi:type="dcterms:W3CDTF">2021-12-16T01:19:00Z</dcterms:modified>
</cp:coreProperties>
</file>